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26" w:type="pct"/>
        <w:jc w:val="center"/>
        <w:tblLook w:val="04A0" w:firstRow="1" w:lastRow="0" w:firstColumn="1" w:lastColumn="0" w:noHBand="0" w:noVBand="1"/>
      </w:tblPr>
      <w:tblGrid>
        <w:gridCol w:w="1420"/>
        <w:gridCol w:w="1411"/>
        <w:gridCol w:w="486"/>
        <w:gridCol w:w="1273"/>
        <w:gridCol w:w="565"/>
        <w:gridCol w:w="1271"/>
        <w:gridCol w:w="565"/>
        <w:gridCol w:w="1271"/>
        <w:gridCol w:w="565"/>
        <w:gridCol w:w="1271"/>
        <w:gridCol w:w="568"/>
        <w:gridCol w:w="1272"/>
        <w:gridCol w:w="571"/>
      </w:tblGrid>
      <w:tr w:rsidR="00E746C8" w:rsidRPr="00E746C8" w14:paraId="0BA4B9CE" w14:textId="77777777" w:rsidTr="00917424">
        <w:trPr>
          <w:trHeight w:val="288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E1A2" w14:textId="116BE426" w:rsidR="00E746C8" w:rsidRPr="00E746C8" w:rsidRDefault="00E746C8" w:rsidP="00E7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Supplementary Table 1. </w:t>
            </w:r>
            <w:r w:rsidR="0091742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ociations between the</w:t>
            </w: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healthcare institution levels and </w:t>
            </w:r>
            <w:r w:rsidR="0091742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general practitioners’ likelihood of encountering patients </w:t>
            </w: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xperiencing household energy insecurity</w:t>
            </w:r>
          </w:p>
        </w:tc>
      </w:tr>
      <w:tr w:rsidR="00E746C8" w:rsidRPr="00E746C8" w14:paraId="477E8F95" w14:textId="77777777" w:rsidTr="00917424">
        <w:trPr>
          <w:trHeight w:val="500"/>
          <w:jc w:val="center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8BEEB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evel of healthcare institution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12838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ifficulty paying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0C6EF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Utility shut </w:t>
            </w:r>
            <w:proofErr w:type="gramStart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ff</w:t>
            </w:r>
            <w:proofErr w:type="gramEnd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due to non-payment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C8974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ome is too cold in the winter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1FDAE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ome is too hot in the summer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DF48C" w14:textId="062A0315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eaving home because it was too hot</w:t>
            </w:r>
            <w:r w:rsidR="002C59B6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or too cold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B6DC2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sing coal for additional warmth</w:t>
            </w:r>
          </w:p>
        </w:tc>
      </w:tr>
      <w:tr w:rsidR="00E746C8" w:rsidRPr="00E746C8" w14:paraId="39B6C9F6" w14:textId="77777777" w:rsidTr="00917424">
        <w:trPr>
          <w:trHeight w:val="260"/>
          <w:jc w:val="center"/>
        </w:trPr>
        <w:tc>
          <w:tcPr>
            <w:tcW w:w="5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71461" w14:textId="77777777" w:rsidR="00E746C8" w:rsidRPr="00E746C8" w:rsidRDefault="00E746C8" w:rsidP="00E746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5B17D" w14:textId="0639A79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gramStart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I)*</w:t>
            </w:r>
            <w:proofErr w:type="gramEnd"/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709F7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5FE74" w14:textId="6CDF064C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gramStart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I)*</w:t>
            </w:r>
            <w:proofErr w:type="gramEnd"/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F8B0B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  <w:t xml:space="preserve">P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61C36" w14:textId="43018586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gramStart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I)*</w:t>
            </w:r>
            <w:proofErr w:type="gramEnd"/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4F6B9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  <w:t xml:space="preserve">P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9C609" w14:textId="2C6C3F85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gramStart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I)*</w:t>
            </w:r>
            <w:proofErr w:type="gramEnd"/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F3543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  <w:t xml:space="preserve">P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B3E0E" w14:textId="4FCDA2FD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gramStart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I)*</w:t>
            </w:r>
            <w:proofErr w:type="gram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87C85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  <w:t xml:space="preserve">P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DE78F" w14:textId="1EF29D4D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gramStart"/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I)*</w:t>
            </w:r>
            <w:proofErr w:type="gram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952B6" w14:textId="77777777" w:rsidR="00E746C8" w:rsidRPr="00E746C8" w:rsidRDefault="00E746C8" w:rsidP="00E7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  <w:t xml:space="preserve">P </w:t>
            </w:r>
          </w:p>
        </w:tc>
      </w:tr>
      <w:tr w:rsidR="00E746C8" w:rsidRPr="00E746C8" w14:paraId="4735CD0F" w14:textId="77777777" w:rsidTr="00917424">
        <w:trPr>
          <w:trHeight w:val="53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C4E6" w14:textId="77777777" w:rsidR="00E746C8" w:rsidRPr="00E746C8" w:rsidRDefault="00E746C8" w:rsidP="008D3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rovincial-level Hospital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47FED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6ECE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A827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DFC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6F4A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6B3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BDB9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4A8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311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633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3EF7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86B5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E746C8" w:rsidRPr="00E746C8" w14:paraId="48583EC4" w14:textId="77777777" w:rsidTr="00917424">
        <w:trPr>
          <w:trHeight w:val="26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833A" w14:textId="77777777" w:rsidR="00E746C8" w:rsidRPr="00E746C8" w:rsidRDefault="00E746C8" w:rsidP="008D3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ity-level Hospita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2C8D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6 (0.49, 1.1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E707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CE29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1 (0.61, 1.6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D3D7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8385" w14:textId="17DD3FC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 (0.46, 1</w:t>
            </w:r>
            <w:r w:rsidR="002C59B6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.00</w:t>
            </w: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69CD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80D8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2 (0.48, 1.0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87C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D42E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 (0.47, 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8CC0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89C1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 (0.35, 0.7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691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02</w:t>
            </w:r>
          </w:p>
        </w:tc>
      </w:tr>
      <w:tr w:rsidR="00E746C8" w:rsidRPr="00E746C8" w14:paraId="56EA3574" w14:textId="77777777" w:rsidTr="00917424">
        <w:trPr>
          <w:trHeight w:val="26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D3DE" w14:textId="77777777" w:rsidR="00E746C8" w:rsidRPr="00E746C8" w:rsidRDefault="00E746C8" w:rsidP="008D3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County-level Hospital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F6B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1 (0.83, 2.0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A91D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A74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26 (0.74, 2.1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742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F81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5 (0.62, 1.4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69B7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DE4C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7 (0.63, 1.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010B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F184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 (0.59, 1.3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2BCB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DF897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9 (0.5, 1.2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9DA3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7</w:t>
            </w:r>
          </w:p>
        </w:tc>
      </w:tr>
      <w:tr w:rsidR="00E746C8" w:rsidRPr="00E746C8" w14:paraId="1433A11F" w14:textId="77777777" w:rsidTr="00917424">
        <w:trPr>
          <w:trHeight w:val="26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88AA" w14:textId="77777777" w:rsidR="00E746C8" w:rsidRPr="00E746C8" w:rsidRDefault="00E746C8" w:rsidP="008D3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ownship Health Cente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E6AF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53 (1.02, 2.2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840B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63E1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1 (1.33, 3.3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465F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6330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3 (0.49, 1.0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F398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C8D1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7 (0.59, 1.2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6AF0E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573F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6 (0.59, 1.2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D75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FB12" w14:textId="1DE46686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 (0.53, 1.2</w:t>
            </w:r>
            <w:r w:rsidR="002C59B6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D30E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8</w:t>
            </w:r>
          </w:p>
        </w:tc>
      </w:tr>
      <w:tr w:rsidR="00E746C8" w:rsidRPr="00E746C8" w14:paraId="1883238A" w14:textId="77777777" w:rsidTr="00917424">
        <w:trPr>
          <w:trHeight w:val="26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8DE5B" w14:textId="77777777" w:rsidR="00E746C8" w:rsidRPr="00E746C8" w:rsidRDefault="00E746C8" w:rsidP="008D3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Village Clin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71676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08 (1.27, 3.4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78B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179C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47 (1.42, 4.3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986E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6AF39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3 (0.51, 1.3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C978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9B712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6 (0.59, 1.5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E309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D24A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1 (0.56, 1.4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38A0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2080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23 (0.73, 2.0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A830" w14:textId="77777777" w:rsidR="00E746C8" w:rsidRPr="00E746C8" w:rsidRDefault="00E746C8" w:rsidP="00E746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8</w:t>
            </w:r>
          </w:p>
        </w:tc>
      </w:tr>
      <w:tr w:rsidR="00E746C8" w:rsidRPr="00E746C8" w14:paraId="18A2DCE6" w14:textId="77777777" w:rsidTr="00917424">
        <w:trPr>
          <w:trHeight w:val="26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2066" w14:textId="34FADFA5" w:rsidR="00E746C8" w:rsidRPr="00E746C8" w:rsidRDefault="00E746C8" w:rsidP="00E7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*: </w:t>
            </w:r>
            <w:r w:rsidR="0091742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</w:t>
            </w: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djusted </w:t>
            </w:r>
            <w:r w:rsidR="0091742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or the</w:t>
            </w: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="00B0469B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eneral practi</w:t>
            </w:r>
            <w:r w:rsidR="008110C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tioners’ </w:t>
            </w:r>
            <w:r w:rsidRPr="00E746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ge, sex and education level.</w:t>
            </w:r>
          </w:p>
        </w:tc>
      </w:tr>
    </w:tbl>
    <w:p w14:paraId="1ABAEEE9" w14:textId="77777777" w:rsidR="00A80272" w:rsidRDefault="00A80272"/>
    <w:p w14:paraId="4DC485FA" w14:textId="77777777" w:rsidR="007E239B" w:rsidRDefault="007E239B"/>
    <w:sectPr w:rsidR="007E239B" w:rsidSect="00E746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C8"/>
    <w:rsid w:val="000A4527"/>
    <w:rsid w:val="002C59B6"/>
    <w:rsid w:val="003C27F0"/>
    <w:rsid w:val="00520CC1"/>
    <w:rsid w:val="00561C94"/>
    <w:rsid w:val="007E239B"/>
    <w:rsid w:val="008110C4"/>
    <w:rsid w:val="0081732F"/>
    <w:rsid w:val="008D3811"/>
    <w:rsid w:val="00917424"/>
    <w:rsid w:val="00A80272"/>
    <w:rsid w:val="00AB499F"/>
    <w:rsid w:val="00B0469B"/>
    <w:rsid w:val="00B71B2C"/>
    <w:rsid w:val="00BB0DF1"/>
    <w:rsid w:val="00D95EDF"/>
    <w:rsid w:val="00E746C8"/>
    <w:rsid w:val="00EC49C6"/>
    <w:rsid w:val="00EE7BA7"/>
    <w:rsid w:val="00EF5F99"/>
    <w:rsid w:val="00FD5067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AD9DD"/>
  <w15:chartTrackingRefBased/>
  <w15:docId w15:val="{12F974E1-A65C-4973-A7E1-68F418147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6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6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6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6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6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6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6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6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1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2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817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29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40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3672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1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30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4364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84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82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7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52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0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1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3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3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0002a9b-0017-404d-97dc-3d3bab09be81}" enabled="0" method="" siteId="{b0002a9b-0017-404d-97dc-3d3bab09be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85</Words>
  <Characters>1118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an</dc:creator>
  <cp:keywords/>
  <dc:description/>
  <cp:lastModifiedBy>Li, Qian</cp:lastModifiedBy>
  <cp:revision>2</cp:revision>
  <dcterms:created xsi:type="dcterms:W3CDTF">2026-04-02T00:44:00Z</dcterms:created>
  <dcterms:modified xsi:type="dcterms:W3CDTF">2026-04-03T20:27:00Z</dcterms:modified>
</cp:coreProperties>
</file>